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393E3" w14:textId="77777777" w:rsidR="0069187E" w:rsidRPr="00A665FC" w:rsidRDefault="0069187E" w:rsidP="0069187E">
      <w:pPr>
        <w:spacing w:line="360" w:lineRule="auto"/>
        <w:ind w:leftChars="-750" w:left="-1575"/>
        <w:jc w:val="left"/>
        <w:rPr>
          <w:rFonts w:ascii="Times New Roman" w:hAnsi="Times New Roman" w:cs="Times New Roman"/>
          <w:sz w:val="20"/>
          <w:szCs w:val="20"/>
        </w:rPr>
      </w:pPr>
      <w:r w:rsidRPr="005F2FB2"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414C2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2. </w:t>
      </w:r>
      <w:r w:rsidRPr="00A665FC">
        <w:rPr>
          <w:rFonts w:ascii="Times New Roman" w:hAnsi="Times New Roman" w:cs="Times New Roman"/>
          <w:sz w:val="20"/>
          <w:szCs w:val="20"/>
        </w:rPr>
        <w:t xml:space="preserve">GRADE Evidence Profile for </w:t>
      </w:r>
      <w:r w:rsidRPr="00A665FC">
        <w:rPr>
          <w:rFonts w:ascii="Times New Roman" w:hAnsi="Times New Roman" w:cs="Times New Roman" w:hint="eastAsia"/>
          <w:sz w:val="20"/>
          <w:szCs w:val="20"/>
        </w:rPr>
        <w:t>OS and RF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2"/>
        <w:tblW w:w="11653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850"/>
        <w:gridCol w:w="1201"/>
        <w:gridCol w:w="1257"/>
        <w:gridCol w:w="1153"/>
        <w:gridCol w:w="1133"/>
        <w:gridCol w:w="1378"/>
        <w:gridCol w:w="1142"/>
        <w:gridCol w:w="1554"/>
      </w:tblGrid>
      <w:tr w:rsidR="0069187E" w:rsidRPr="00DA3171" w14:paraId="7B22318C" w14:textId="77777777" w:rsidTr="00787D2B"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2DD52A5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FB83C11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9E50D86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</w:tcPr>
          <w:p w14:paraId="6344B41B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14:paraId="5DBE5556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14:paraId="69DCA2CD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505E7527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</w:tcPr>
          <w:p w14:paraId="52C13B79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14:paraId="5A1376C9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Certainty of Evidence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</w:tcPr>
          <w:p w14:paraId="37C0D117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1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</w:tr>
      <w:tr w:rsidR="0069187E" w:rsidRPr="00DA3171" w14:paraId="78B4210F" w14:textId="77777777" w:rsidTr="00787D2B">
        <w:tc>
          <w:tcPr>
            <w:tcW w:w="992" w:type="dxa"/>
            <w:tcBorders>
              <w:top w:val="single" w:sz="12" w:space="0" w:color="auto"/>
            </w:tcBorders>
          </w:tcPr>
          <w:p w14:paraId="69D3D206" w14:textId="77777777" w:rsidR="0069187E" w:rsidRPr="00284CBE" w:rsidRDefault="0069187E" w:rsidP="00787D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CBE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E2D2E48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65574E5" w14:textId="148AC83B" w:rsidR="0069187E" w:rsidRPr="00DA3171" w:rsidRDefault="000B7896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PSM</w:t>
            </w:r>
          </w:p>
        </w:tc>
        <w:tc>
          <w:tcPr>
            <w:tcW w:w="1201" w:type="dxa"/>
            <w:tcBorders>
              <w:top w:val="single" w:sz="12" w:space="0" w:color="auto"/>
            </w:tcBorders>
          </w:tcPr>
          <w:p w14:paraId="37724F08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Seriou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D27E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374EB794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Not serious</w:t>
            </w:r>
          </w:p>
        </w:tc>
        <w:tc>
          <w:tcPr>
            <w:tcW w:w="1153" w:type="dxa"/>
            <w:tcBorders>
              <w:top w:val="single" w:sz="12" w:space="0" w:color="auto"/>
            </w:tcBorders>
          </w:tcPr>
          <w:p w14:paraId="61E58227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Not serious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14:paraId="3CBF06C2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Serious</w:t>
            </w:r>
            <w:r w:rsidRPr="00ED27E4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07730C3C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Undetected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63A8FF69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1554" w:type="dxa"/>
            <w:tcBorders>
              <w:top w:val="single" w:sz="12" w:space="0" w:color="auto"/>
            </w:tcBorders>
          </w:tcPr>
          <w:p w14:paraId="655B4006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All studies were retrospective and single-center; wide confidence intervals in pooled effect.</w:t>
            </w:r>
          </w:p>
        </w:tc>
      </w:tr>
      <w:tr w:rsidR="0069187E" w:rsidRPr="00DA3171" w14:paraId="2C840477" w14:textId="77777777" w:rsidTr="00787D2B">
        <w:tc>
          <w:tcPr>
            <w:tcW w:w="992" w:type="dxa"/>
          </w:tcPr>
          <w:p w14:paraId="31653875" w14:textId="77777777" w:rsidR="0069187E" w:rsidRPr="00284CBE" w:rsidRDefault="0069187E" w:rsidP="00787D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CBE"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993" w:type="dxa"/>
          </w:tcPr>
          <w:p w14:paraId="1333ABA9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404D2CFD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PSM</w:t>
            </w:r>
          </w:p>
        </w:tc>
        <w:tc>
          <w:tcPr>
            <w:tcW w:w="1201" w:type="dxa"/>
          </w:tcPr>
          <w:p w14:paraId="6BC3C165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Seriou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D27E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57" w:type="dxa"/>
          </w:tcPr>
          <w:p w14:paraId="4FDF3793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Not serious</w:t>
            </w:r>
          </w:p>
        </w:tc>
        <w:tc>
          <w:tcPr>
            <w:tcW w:w="1153" w:type="dxa"/>
          </w:tcPr>
          <w:p w14:paraId="4163F438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Not serious</w:t>
            </w:r>
          </w:p>
        </w:tc>
        <w:tc>
          <w:tcPr>
            <w:tcW w:w="1133" w:type="dxa"/>
          </w:tcPr>
          <w:p w14:paraId="329CDED0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27E4">
              <w:rPr>
                <w:rFonts w:ascii="Times New Roman" w:hAnsi="Times New Roman" w:cs="Times New Roman" w:hint="eastAsia"/>
                <w:sz w:val="18"/>
                <w:szCs w:val="20"/>
              </w:rPr>
              <w:t>Serious</w:t>
            </w:r>
            <w:r w:rsidRPr="00ED27E4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378" w:type="dxa"/>
          </w:tcPr>
          <w:p w14:paraId="471C9C91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Undetected</w:t>
            </w:r>
          </w:p>
        </w:tc>
        <w:tc>
          <w:tcPr>
            <w:tcW w:w="1142" w:type="dxa"/>
          </w:tcPr>
          <w:p w14:paraId="2FAF39B3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1554" w:type="dxa"/>
          </w:tcPr>
          <w:p w14:paraId="70454564" w14:textId="77777777" w:rsidR="0069187E" w:rsidRPr="00DA3171" w:rsidRDefault="0069187E" w:rsidP="00787D2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A3171">
              <w:rPr>
                <w:rFonts w:ascii="Times New Roman" w:hAnsi="Times New Roman" w:cs="Times New Roman"/>
                <w:sz w:val="18"/>
                <w:szCs w:val="20"/>
              </w:rPr>
              <w:t>Limited number of studies; imprecise estimates due to small sample size.</w:t>
            </w:r>
          </w:p>
        </w:tc>
      </w:tr>
    </w:tbl>
    <w:p w14:paraId="5FAC1BE0" w14:textId="77777777" w:rsidR="0069187E" w:rsidRPr="00112177" w:rsidRDefault="0069187E" w:rsidP="0069187E">
      <w:pPr>
        <w:ind w:leftChars="-700" w:left="-1470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1217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Abbreviations: OS, </w:t>
      </w:r>
      <w:r w:rsidRPr="00112177">
        <w:rPr>
          <w:rFonts w:ascii="Times New Roman" w:eastAsia="等线" w:hAnsi="Times New Roman" w:cs="Times New Roman"/>
          <w:color w:val="000000"/>
          <w:sz w:val="18"/>
          <w:szCs w:val="18"/>
        </w:rPr>
        <w:t>Overall Survival</w:t>
      </w:r>
      <w:r w:rsidRPr="0011217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;</w:t>
      </w:r>
      <w:r w:rsidRPr="00112177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 w:rsidRPr="0011217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PSM, Propensity Score Matching; RFS, </w:t>
      </w:r>
      <w:r w:rsidRPr="00112177">
        <w:rPr>
          <w:rFonts w:ascii="Times New Roman" w:eastAsia="等线" w:hAnsi="Times New Roman" w:cs="Times New Roman"/>
          <w:color w:val="000000"/>
          <w:sz w:val="18"/>
          <w:szCs w:val="18"/>
        </w:rPr>
        <w:t>Recurrence-Free Survival</w:t>
      </w:r>
    </w:p>
    <w:p w14:paraId="68B647A0" w14:textId="77777777" w:rsidR="0069187E" w:rsidRPr="00112177" w:rsidRDefault="0069187E" w:rsidP="0069187E">
      <w:pPr>
        <w:ind w:leftChars="-700" w:left="-1470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11217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spellEnd"/>
      <w:r w:rsidRPr="00112177">
        <w:rPr>
          <w:rFonts w:ascii="Times New Roman" w:hAnsi="Times New Roman" w:cs="Times New Roman" w:hint="eastAsia"/>
          <w:sz w:val="18"/>
          <w:szCs w:val="18"/>
        </w:rPr>
        <w:t xml:space="preserve"> All included studies were retrospective and observational in nature, despite using PSM to reduce bias.</w:t>
      </w:r>
    </w:p>
    <w:p w14:paraId="33E6AA81" w14:textId="77777777" w:rsidR="0069187E" w:rsidRPr="00112177" w:rsidRDefault="0069187E" w:rsidP="0069187E">
      <w:pPr>
        <w:ind w:leftChars="-700" w:left="-1470"/>
        <w:jc w:val="left"/>
        <w:rPr>
          <w:rFonts w:ascii="Times New Roman" w:hAnsi="Times New Roman" w:cs="Times New Roman"/>
          <w:sz w:val="18"/>
          <w:szCs w:val="18"/>
        </w:rPr>
      </w:pPr>
      <w:r w:rsidRPr="00112177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112177">
        <w:rPr>
          <w:rFonts w:ascii="Times New Roman" w:hAnsi="Times New Roman" w:cs="Times New Roman"/>
          <w:sz w:val="18"/>
          <w:szCs w:val="18"/>
        </w:rPr>
        <w:t xml:space="preserve"> Total sample size was small; confidence intervals were wide and some estimates crossed the line of no effect.</w:t>
      </w:r>
    </w:p>
    <w:p w14:paraId="3B75BA1B" w14:textId="055D8568" w:rsidR="005F7630" w:rsidRPr="0069187E" w:rsidRDefault="005F7630">
      <w:pPr>
        <w:rPr>
          <w:rFonts w:hint="eastAsia"/>
        </w:rPr>
      </w:pPr>
    </w:p>
    <w:sectPr w:rsidR="005F7630" w:rsidRPr="00691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702AE" w14:textId="77777777" w:rsidR="00880BD5" w:rsidRDefault="00880BD5" w:rsidP="0069187E">
      <w:pPr>
        <w:rPr>
          <w:rFonts w:hint="eastAsia"/>
        </w:rPr>
      </w:pPr>
      <w:r>
        <w:separator/>
      </w:r>
    </w:p>
  </w:endnote>
  <w:endnote w:type="continuationSeparator" w:id="0">
    <w:p w14:paraId="49F558A2" w14:textId="77777777" w:rsidR="00880BD5" w:rsidRDefault="00880BD5" w:rsidP="006918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EB4CA" w14:textId="77777777" w:rsidR="00880BD5" w:rsidRDefault="00880BD5" w:rsidP="0069187E">
      <w:pPr>
        <w:rPr>
          <w:rFonts w:hint="eastAsia"/>
        </w:rPr>
      </w:pPr>
      <w:r>
        <w:separator/>
      </w:r>
    </w:p>
  </w:footnote>
  <w:footnote w:type="continuationSeparator" w:id="0">
    <w:p w14:paraId="2EB77E3E" w14:textId="77777777" w:rsidR="00880BD5" w:rsidRDefault="00880BD5" w:rsidP="006918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01"/>
    <w:rsid w:val="000B7896"/>
    <w:rsid w:val="00357435"/>
    <w:rsid w:val="005F7630"/>
    <w:rsid w:val="0069187E"/>
    <w:rsid w:val="00715301"/>
    <w:rsid w:val="00880BD5"/>
    <w:rsid w:val="00A57F54"/>
    <w:rsid w:val="00C34509"/>
    <w:rsid w:val="00DA576A"/>
    <w:rsid w:val="00FC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FAA7BF"/>
  <w15:chartTrackingRefBased/>
  <w15:docId w15:val="{F07D12DB-0FCC-43CB-9332-2B5504735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8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5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5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5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5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5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5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5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5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5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5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5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5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5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5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5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5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5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5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5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5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5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5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5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5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5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5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5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5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5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18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18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1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187E"/>
    <w:rPr>
      <w:sz w:val="18"/>
      <w:szCs w:val="18"/>
    </w:rPr>
  </w:style>
  <w:style w:type="table" w:styleId="af2">
    <w:name w:val="Table Grid"/>
    <w:basedOn w:val="a1"/>
    <w:uiPriority w:val="39"/>
    <w:rsid w:val="00691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5</Characters>
  <Application>Microsoft Office Word</Application>
  <DocSecurity>0</DocSecurity>
  <Lines>50</Lines>
  <Paragraphs>39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3</cp:revision>
  <dcterms:created xsi:type="dcterms:W3CDTF">2025-07-17T02:04:00Z</dcterms:created>
  <dcterms:modified xsi:type="dcterms:W3CDTF">2025-07-21T06:45:00Z</dcterms:modified>
</cp:coreProperties>
</file>